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0788" w:rsidRPr="00300788" w:rsidRDefault="00300788" w:rsidP="00300788">
      <w:pPr>
        <w:spacing w:line="480" w:lineRule="auto"/>
        <w:textAlignment w:val="center"/>
        <w:rPr>
          <w:rFonts w:ascii="Times New Roman" w:eastAsia="Times New Roman" w:hAnsi="Times New Roman" w:cs="Times New Roman"/>
          <w:b/>
          <w:bCs/>
          <w:sz w:val="24"/>
          <w:szCs w:val="28"/>
        </w:rPr>
      </w:pPr>
      <w:proofErr w:type="spellStart"/>
      <w:r w:rsidRPr="00300788">
        <w:rPr>
          <w:rFonts w:ascii="Times New Roman" w:eastAsia="Times New Roman" w:hAnsi="Times New Roman" w:cs="Times New Roman"/>
          <w:b/>
          <w:bCs/>
          <w:sz w:val="24"/>
          <w:szCs w:val="28"/>
        </w:rPr>
        <w:t>Fluopack</w:t>
      </w:r>
      <w:proofErr w:type="spellEnd"/>
      <w:r w:rsidRPr="00300788">
        <w:rPr>
          <w:rFonts w:ascii="Times New Roman" w:eastAsia="Times New Roman" w:hAnsi="Times New Roman" w:cs="Times New Roman"/>
          <w:b/>
          <w:bCs/>
          <w:sz w:val="24"/>
          <w:szCs w:val="28"/>
        </w:rPr>
        <w:t xml:space="preserve"> screening platform for unbiased cellular phenotype profiling</w:t>
      </w:r>
    </w:p>
    <w:p w:rsidR="00300788" w:rsidRPr="00300788" w:rsidRDefault="00300788" w:rsidP="00300788">
      <w:pPr>
        <w:spacing w:after="0" w:line="480" w:lineRule="auto"/>
        <w:textAlignment w:val="center"/>
        <w:rPr>
          <w:rFonts w:ascii="Times New Roman" w:eastAsia="Times New Roman" w:hAnsi="Times New Roman" w:cs="Times New Roman"/>
          <w:sz w:val="18"/>
        </w:rPr>
      </w:pPr>
    </w:p>
    <w:p w:rsidR="00300788" w:rsidRPr="00300788" w:rsidRDefault="00300788" w:rsidP="00300788">
      <w:pPr>
        <w:spacing w:after="0" w:line="480" w:lineRule="auto"/>
        <w:textAlignment w:val="center"/>
        <w:rPr>
          <w:rFonts w:ascii="Times New Roman" w:eastAsia="Times New Roman" w:hAnsi="Times New Roman" w:cs="Times New Roman"/>
          <w:sz w:val="22"/>
          <w:szCs w:val="22"/>
        </w:rPr>
      </w:pPr>
      <w:r w:rsidRPr="00300788">
        <w:rPr>
          <w:rFonts w:ascii="Times New Roman" w:eastAsia="Times New Roman" w:hAnsi="Times New Roman" w:cs="Times New Roman"/>
          <w:sz w:val="22"/>
          <w:szCs w:val="22"/>
        </w:rPr>
        <w:t>Zhao B. Kang</w:t>
      </w:r>
      <w:r w:rsidRPr="00300788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1</w:t>
      </w:r>
      <w:r w:rsidRPr="00300788">
        <w:rPr>
          <w:rFonts w:ascii="Times New Roman" w:eastAsia="Times New Roman" w:hAnsi="Times New Roman" w:cs="Times New Roman"/>
          <w:sz w:val="22"/>
          <w:szCs w:val="22"/>
        </w:rPr>
        <w:t>, Ioannis Moutsatsos</w:t>
      </w:r>
      <w:r w:rsidRPr="00300788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1</w:t>
      </w:r>
      <w:r w:rsidRPr="00300788">
        <w:rPr>
          <w:rFonts w:ascii="Times New Roman" w:eastAsia="Times New Roman" w:hAnsi="Times New Roman" w:cs="Times New Roman"/>
          <w:sz w:val="22"/>
          <w:szCs w:val="22"/>
        </w:rPr>
        <w:t>, Francesca Moretti</w:t>
      </w:r>
      <w:r w:rsidRPr="00300788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2</w:t>
      </w:r>
      <w:r w:rsidRPr="00300788">
        <w:rPr>
          <w:rFonts w:ascii="Times New Roman" w:eastAsia="Times New Roman" w:hAnsi="Times New Roman" w:cs="Times New Roman"/>
          <w:sz w:val="22"/>
          <w:szCs w:val="22"/>
        </w:rPr>
        <w:t>, Phil Bergman</w:t>
      </w:r>
      <w:r w:rsidRPr="00300788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1</w:t>
      </w:r>
      <w:r w:rsidRPr="00300788">
        <w:rPr>
          <w:rFonts w:ascii="Times New Roman" w:eastAsia="Times New Roman" w:hAnsi="Times New Roman" w:cs="Times New Roman"/>
          <w:sz w:val="22"/>
          <w:szCs w:val="22"/>
        </w:rPr>
        <w:t>, Xian Zhang</w:t>
      </w:r>
      <w:r w:rsidRPr="00300788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2</w:t>
      </w:r>
      <w:r w:rsidRPr="00300788">
        <w:rPr>
          <w:rFonts w:ascii="Times New Roman" w:eastAsia="Times New Roman" w:hAnsi="Times New Roman" w:cs="Times New Roman"/>
          <w:sz w:val="22"/>
          <w:szCs w:val="22"/>
        </w:rPr>
        <w:t>, Beat Nyfeler</w:t>
      </w:r>
      <w:r w:rsidRPr="00300788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2</w:t>
      </w:r>
      <w:r w:rsidRPr="00300788">
        <w:rPr>
          <w:rFonts w:ascii="Times New Roman" w:eastAsia="Times New Roman" w:hAnsi="Times New Roman" w:cs="Times New Roman"/>
          <w:sz w:val="22"/>
          <w:szCs w:val="22"/>
        </w:rPr>
        <w:t>, Christophe Antczak</w:t>
      </w:r>
      <w:r w:rsidRPr="00300788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1</w:t>
      </w:r>
      <w:r w:rsidRPr="00300788">
        <w:rPr>
          <w:rFonts w:ascii="Times New Roman" w:eastAsia="Times New Roman" w:hAnsi="Times New Roman" w:cs="Times New Roman"/>
          <w:sz w:val="22"/>
          <w:szCs w:val="22"/>
        </w:rPr>
        <w:t>*</w:t>
      </w:r>
    </w:p>
    <w:p w:rsidR="00300788" w:rsidRPr="00300788" w:rsidRDefault="00300788" w:rsidP="00300788">
      <w:pPr>
        <w:spacing w:after="0" w:line="480" w:lineRule="auto"/>
        <w:textAlignment w:val="center"/>
        <w:rPr>
          <w:rFonts w:ascii="Times New Roman" w:eastAsia="Times New Roman" w:hAnsi="Times New Roman" w:cs="Times New Roman"/>
          <w:sz w:val="22"/>
          <w:szCs w:val="22"/>
        </w:rPr>
      </w:pPr>
      <w:r w:rsidRPr="00300788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1</w:t>
      </w:r>
      <w:r w:rsidRPr="00300788">
        <w:rPr>
          <w:rFonts w:ascii="Times New Roman" w:eastAsia="Times New Roman" w:hAnsi="Times New Roman" w:cs="Times New Roman"/>
          <w:sz w:val="22"/>
          <w:szCs w:val="22"/>
        </w:rPr>
        <w:t xml:space="preserve">Novartis Institutes for </w:t>
      </w:r>
      <w:proofErr w:type="spellStart"/>
      <w:r w:rsidRPr="00300788">
        <w:rPr>
          <w:rFonts w:ascii="Times New Roman" w:eastAsia="Times New Roman" w:hAnsi="Times New Roman" w:cs="Times New Roman"/>
          <w:sz w:val="22"/>
          <w:szCs w:val="22"/>
        </w:rPr>
        <w:t>BioMedical</w:t>
      </w:r>
      <w:proofErr w:type="spellEnd"/>
      <w:r w:rsidRPr="00300788">
        <w:rPr>
          <w:rFonts w:ascii="Times New Roman" w:eastAsia="Times New Roman" w:hAnsi="Times New Roman" w:cs="Times New Roman"/>
          <w:sz w:val="22"/>
          <w:szCs w:val="22"/>
        </w:rPr>
        <w:t xml:space="preserve"> Research, Cambridge, MA, USA</w:t>
      </w:r>
    </w:p>
    <w:p w:rsidR="00300788" w:rsidRDefault="00300788" w:rsidP="00300788">
      <w:pPr>
        <w:spacing w:after="0" w:line="480" w:lineRule="auto"/>
        <w:textAlignment w:val="center"/>
        <w:rPr>
          <w:rFonts w:ascii="Times New Roman" w:eastAsia="Times New Roman" w:hAnsi="Times New Roman" w:cs="Times New Roman"/>
          <w:sz w:val="22"/>
          <w:szCs w:val="22"/>
        </w:rPr>
      </w:pPr>
      <w:r w:rsidRPr="00300788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2</w:t>
      </w:r>
      <w:r w:rsidRPr="00300788">
        <w:rPr>
          <w:rFonts w:ascii="Times New Roman" w:eastAsia="Times New Roman" w:hAnsi="Times New Roman" w:cs="Times New Roman"/>
          <w:sz w:val="22"/>
          <w:szCs w:val="22"/>
        </w:rPr>
        <w:t xml:space="preserve">Novartis Institutes for </w:t>
      </w:r>
      <w:proofErr w:type="spellStart"/>
      <w:r w:rsidRPr="00300788">
        <w:rPr>
          <w:rFonts w:ascii="Times New Roman" w:eastAsia="Times New Roman" w:hAnsi="Times New Roman" w:cs="Times New Roman"/>
          <w:sz w:val="22"/>
          <w:szCs w:val="22"/>
        </w:rPr>
        <w:t>BioMedical</w:t>
      </w:r>
      <w:proofErr w:type="spellEnd"/>
      <w:r w:rsidRPr="00300788">
        <w:rPr>
          <w:rFonts w:ascii="Times New Roman" w:eastAsia="Times New Roman" w:hAnsi="Times New Roman" w:cs="Times New Roman"/>
          <w:sz w:val="22"/>
          <w:szCs w:val="22"/>
        </w:rPr>
        <w:t xml:space="preserve"> Research, Basel, Switzerland</w:t>
      </w:r>
    </w:p>
    <w:p w:rsidR="00300788" w:rsidRDefault="00300788" w:rsidP="00300788">
      <w:pPr>
        <w:spacing w:after="0" w:line="480" w:lineRule="auto"/>
        <w:textAlignment w:val="center"/>
        <w:rPr>
          <w:rFonts w:ascii="Times New Roman" w:eastAsia="Times New Roman" w:hAnsi="Times New Roman" w:cs="Times New Roman"/>
          <w:sz w:val="22"/>
          <w:szCs w:val="22"/>
        </w:rPr>
      </w:pPr>
    </w:p>
    <w:p w:rsidR="00300788" w:rsidRPr="00300788" w:rsidRDefault="00300788" w:rsidP="00300788">
      <w:pPr>
        <w:spacing w:after="0" w:line="480" w:lineRule="auto"/>
        <w:textAlignment w:val="center"/>
        <w:rPr>
          <w:rFonts w:ascii="Times New Roman" w:eastAsia="Times New Roman" w:hAnsi="Times New Roman" w:cs="Times New Roman"/>
          <w:sz w:val="28"/>
          <w:szCs w:val="22"/>
        </w:rPr>
      </w:pPr>
      <w:r w:rsidRPr="00300788">
        <w:rPr>
          <w:rFonts w:ascii="Times New Roman" w:eastAsia="Times New Roman" w:hAnsi="Times New Roman" w:cs="Times New Roman"/>
          <w:sz w:val="28"/>
          <w:szCs w:val="22"/>
        </w:rPr>
        <w:t>Supplementary information</w:t>
      </w:r>
    </w:p>
    <w:p w:rsidR="00300788" w:rsidRDefault="00300788">
      <w:r>
        <w:br w:type="page"/>
      </w:r>
    </w:p>
    <w:p w:rsidR="00300788" w:rsidRPr="00645EC4" w:rsidRDefault="00300788" w:rsidP="00300788">
      <w:pPr>
        <w:rPr>
          <w:b/>
        </w:rPr>
      </w:pPr>
      <w:r w:rsidRPr="00645EC4">
        <w:rPr>
          <w:b/>
        </w:rPr>
        <w:lastRenderedPageBreak/>
        <w:t xml:space="preserve">Supplementary Table S1. </w:t>
      </w:r>
      <w:r w:rsidRPr="00C668BD">
        <w:t xml:space="preserve">List of probes included in the </w:t>
      </w:r>
      <w:proofErr w:type="spellStart"/>
      <w:r w:rsidRPr="00C668BD">
        <w:t>Fluopack</w:t>
      </w:r>
      <w:proofErr w:type="spellEnd"/>
      <w:r w:rsidRPr="00C668BD">
        <w:t xml:space="preserve"> panel</w:t>
      </w:r>
      <w:r>
        <w:t xml:space="preserve"> sorted</w:t>
      </w:r>
      <w:r w:rsidRPr="00C668BD">
        <w:t xml:space="preserve"> by category, along with description and tested final concentration.</w:t>
      </w:r>
    </w:p>
    <w:p w:rsidR="00300788" w:rsidRDefault="003007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8"/>
        <w:gridCol w:w="2626"/>
        <w:gridCol w:w="1707"/>
        <w:gridCol w:w="2684"/>
        <w:gridCol w:w="1539"/>
      </w:tblGrid>
      <w:tr w:rsidR="00645EC4" w:rsidRPr="00645EC4" w:rsidTr="00300788">
        <w:trPr>
          <w:trHeight w:val="240"/>
        </w:trPr>
        <w:tc>
          <w:tcPr>
            <w:tcW w:w="1128" w:type="dxa"/>
            <w:hideMark/>
          </w:tcPr>
          <w:p w:rsidR="00645EC4" w:rsidRPr="00C668BD" w:rsidRDefault="00645EC4">
            <w:pPr>
              <w:rPr>
                <w:b/>
              </w:rPr>
            </w:pPr>
            <w:r w:rsidRPr="00C668BD">
              <w:rPr>
                <w:b/>
              </w:rPr>
              <w:t>SKU #</w:t>
            </w:r>
          </w:p>
        </w:tc>
        <w:tc>
          <w:tcPr>
            <w:tcW w:w="2626" w:type="dxa"/>
            <w:hideMark/>
          </w:tcPr>
          <w:p w:rsidR="00645EC4" w:rsidRPr="00C668BD" w:rsidRDefault="00645EC4">
            <w:pPr>
              <w:rPr>
                <w:b/>
              </w:rPr>
            </w:pPr>
            <w:r w:rsidRPr="00C668BD">
              <w:rPr>
                <w:b/>
              </w:rPr>
              <w:t>Truncated probe name</w:t>
            </w:r>
          </w:p>
        </w:tc>
        <w:tc>
          <w:tcPr>
            <w:tcW w:w="1707" w:type="dxa"/>
            <w:noWrap/>
            <w:hideMark/>
          </w:tcPr>
          <w:p w:rsidR="00645EC4" w:rsidRPr="00C668BD" w:rsidRDefault="00645EC4">
            <w:pPr>
              <w:rPr>
                <w:b/>
              </w:rPr>
            </w:pPr>
            <w:r w:rsidRPr="00C668BD">
              <w:rPr>
                <w:b/>
              </w:rPr>
              <w:t>Category</w:t>
            </w:r>
          </w:p>
        </w:tc>
        <w:tc>
          <w:tcPr>
            <w:tcW w:w="2684" w:type="dxa"/>
            <w:noWrap/>
            <w:hideMark/>
          </w:tcPr>
          <w:p w:rsidR="00645EC4" w:rsidRPr="00C668BD" w:rsidRDefault="00645EC4">
            <w:pPr>
              <w:rPr>
                <w:b/>
              </w:rPr>
            </w:pPr>
            <w:r w:rsidRPr="00C668BD">
              <w:rPr>
                <w:b/>
              </w:rPr>
              <w:t>Application</w:t>
            </w:r>
          </w:p>
        </w:tc>
        <w:tc>
          <w:tcPr>
            <w:tcW w:w="1539" w:type="dxa"/>
            <w:noWrap/>
            <w:hideMark/>
          </w:tcPr>
          <w:p w:rsidR="00645EC4" w:rsidRPr="00C668BD" w:rsidRDefault="00645EC4">
            <w:pPr>
              <w:rPr>
                <w:b/>
              </w:rPr>
            </w:pPr>
            <w:r w:rsidRPr="00C668BD">
              <w:rPr>
                <w:b/>
              </w:rPr>
              <w:t>final concentration (M)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t>C10423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proofErr w:type="spellStart"/>
            <w:r w:rsidRPr="00645EC4">
              <w:t>CellEvent</w:t>
            </w:r>
            <w:proofErr w:type="spellEnd"/>
            <w:r w:rsidRPr="00645EC4">
              <w:t xml:space="preserve"> Caspase Green</w:t>
            </w:r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Cell death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r w:rsidRPr="00645EC4">
              <w:t>Caspase activated DNA staining</w:t>
            </w:r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2.00E-06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t>I10291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r w:rsidRPr="00645EC4">
              <w:t>Image-</w:t>
            </w:r>
            <w:proofErr w:type="spellStart"/>
            <w:r w:rsidRPr="00645EC4">
              <w:t>iT</w:t>
            </w:r>
            <w:proofErr w:type="spellEnd"/>
            <w:r w:rsidRPr="00645EC4">
              <w:t xml:space="preserve"> DEAD Green</w:t>
            </w:r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Cell death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r w:rsidRPr="00645EC4">
              <w:t xml:space="preserve">Viability stain </w:t>
            </w:r>
            <w:proofErr w:type="spellStart"/>
            <w:r w:rsidRPr="00645EC4">
              <w:t>impermeant</w:t>
            </w:r>
            <w:proofErr w:type="spellEnd"/>
            <w:r w:rsidRPr="00645EC4">
              <w:t xml:space="preserve"> to healthy cells</w:t>
            </w:r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1.00E-07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t>S7020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r w:rsidRPr="00645EC4">
              <w:t>SYTOX Green</w:t>
            </w:r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Cell death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r w:rsidRPr="00645EC4">
              <w:t xml:space="preserve">Cell </w:t>
            </w:r>
            <w:proofErr w:type="spellStart"/>
            <w:r w:rsidRPr="00645EC4">
              <w:t>impermeant</w:t>
            </w:r>
            <w:proofErr w:type="spellEnd"/>
            <w:r w:rsidRPr="00645EC4">
              <w:t xml:space="preserve"> nuclear stain, dead cell staining</w:t>
            </w:r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1.00E-07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t>M1198MP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r w:rsidRPr="00645EC4">
              <w:t>fluorescein methotrexate</w:t>
            </w:r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Drug conjugate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r w:rsidRPr="00645EC4">
              <w:t>Methotrexate tracking, DHFR expression</w:t>
            </w:r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2.00E-06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t>V12390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r w:rsidRPr="00645EC4">
              <w:t>BODIPY FL vinblastine</w:t>
            </w:r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Drug conjugate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r w:rsidRPr="00645EC4">
              <w:t>Vinblastine conjugate, tubulin staining</w:t>
            </w:r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2.00E-06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t>V34850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r w:rsidRPr="00645EC4">
              <w:t>BODIPY FL vancomycin</w:t>
            </w:r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Drug conjugate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r w:rsidRPr="00645EC4">
              <w:t>Vancomycin conjugate, gram positive bacteria staining</w:t>
            </w:r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5.80E-07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t>F23915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r w:rsidRPr="00645EC4">
              <w:t>fluo-3 AM</w:t>
            </w:r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Ion concentration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r w:rsidRPr="00645EC4">
              <w:t>Calcium probe</w:t>
            </w:r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5.00E-06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t>F23917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r w:rsidRPr="00645EC4">
              <w:t>fluo-4 AM</w:t>
            </w:r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Ion concentration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r w:rsidRPr="00645EC4">
              <w:t>Calcium probe</w:t>
            </w:r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5.00E-06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t>F23981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r w:rsidRPr="00645EC4">
              <w:t>fluo-4FF AM</w:t>
            </w:r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Ion concentration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r w:rsidRPr="00645EC4">
              <w:t>Calcium probe</w:t>
            </w:r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5.00E-06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t>F24195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r w:rsidRPr="00645EC4">
              <w:t>FluoZin-3 AM</w:t>
            </w:r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Ion concentration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r w:rsidRPr="00645EC4">
              <w:t>Zinc probe</w:t>
            </w:r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5.00E-06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t>M14206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r w:rsidRPr="00645EC4">
              <w:t>mag-fluo-4 AM</w:t>
            </w:r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Ion concentration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r w:rsidRPr="00645EC4">
              <w:t>Magnesium/calcium probe</w:t>
            </w:r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5.00E-06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t>M3735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r w:rsidRPr="00645EC4">
              <w:t>Magnesium Green AM</w:t>
            </w:r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Ion concentration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r w:rsidRPr="00645EC4">
              <w:t>Magnesium probe</w:t>
            </w:r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5.00E-06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t>N7991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r w:rsidRPr="00645EC4">
              <w:t xml:space="preserve">Newport Green DCF diacetate </w:t>
            </w:r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Ion concentration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r w:rsidRPr="00645EC4">
              <w:t>Zinc probe</w:t>
            </w:r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5.00E-06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t>O6807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r w:rsidRPr="00645EC4">
              <w:t>Oregon Green BAPTA-1</w:t>
            </w:r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Ion concentration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r w:rsidRPr="00645EC4">
              <w:t>Calcium probe</w:t>
            </w:r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5.00E-06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t>P6763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proofErr w:type="spellStart"/>
            <w:r w:rsidRPr="00645EC4">
              <w:t>Phen</w:t>
            </w:r>
            <w:proofErr w:type="spellEnd"/>
            <w:r w:rsidRPr="00645EC4">
              <w:t xml:space="preserve"> Green FL diacetate</w:t>
            </w:r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Ion concentration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r w:rsidRPr="00645EC4">
              <w:t>Ions, broad range</w:t>
            </w:r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2.00E-06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t>S6901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r w:rsidRPr="00645EC4">
              <w:t>Sodium Green</w:t>
            </w:r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Ion concentration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r w:rsidRPr="00645EC4">
              <w:t>Sodium probe</w:t>
            </w:r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1.00E-05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t>B13950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r w:rsidRPr="00645EC4">
              <w:t>BODIPY FL C5-ganglioside GM1</w:t>
            </w:r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Lipid metabolism and trafficking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r w:rsidRPr="00645EC4">
              <w:t>Sphingolipids</w:t>
            </w:r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4.75E-07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t>C3927MP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r w:rsidRPr="00645EC4">
              <w:t>cholesteryl BODIPY FL C12</w:t>
            </w:r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Lipid metabolism and trafficking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r w:rsidRPr="00645EC4">
              <w:t>Sterol lipids</w:t>
            </w:r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5.00E-06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t>D3522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r w:rsidRPr="00645EC4">
              <w:t>BODIPY FL C5-sphingomyelin</w:t>
            </w:r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Lipid metabolism and trafficking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r w:rsidRPr="00645EC4">
              <w:t>Sphingolipids</w:t>
            </w:r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5.00E-06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t>D3803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r w:rsidRPr="00645EC4">
              <w:t>BODIPY FL C5-HPC</w:t>
            </w:r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Lipid metabolism and trafficking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proofErr w:type="spellStart"/>
            <w:r w:rsidRPr="00645EC4">
              <w:t>Glycerophospholipids</w:t>
            </w:r>
            <w:proofErr w:type="spellEnd"/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5.00E-06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lastRenderedPageBreak/>
              <w:t>D3821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r w:rsidRPr="00645EC4">
              <w:t>BODIPY FL C16</w:t>
            </w:r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Lipid metabolism and trafficking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r w:rsidRPr="00645EC4">
              <w:t>Fatty acyls</w:t>
            </w:r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1.00E-06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t>D3822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r w:rsidRPr="00645EC4">
              <w:t>BODIPY FL C12</w:t>
            </w:r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Lipid metabolism and trafficking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r w:rsidRPr="00645EC4">
              <w:t>Fatty acyls</w:t>
            </w:r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1.00E-06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t>D3834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r w:rsidRPr="00645EC4">
              <w:t>BODIPY FL C5</w:t>
            </w:r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Lipid metabolism and trafficking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r w:rsidRPr="00645EC4">
              <w:t>Fatty acyls</w:t>
            </w:r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1.00E-06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t>D3921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r w:rsidRPr="00645EC4">
              <w:t>BODIPY 505</w:t>
            </w:r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Lipid metabolism and trafficking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r w:rsidRPr="00645EC4">
              <w:t>Neutral lipids</w:t>
            </w:r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5.00E-06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t>D3922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r w:rsidRPr="00645EC4">
              <w:t>BODIPY 493</w:t>
            </w:r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Lipid metabolism and trafficking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r w:rsidRPr="00645EC4">
              <w:t>Neutral lipids</w:t>
            </w:r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5.00E-06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t>D7711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r w:rsidRPr="00645EC4">
              <w:t>BODIPY FL C12-sphingomyelin</w:t>
            </w:r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Lipid metabolism and trafficking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r w:rsidRPr="00645EC4">
              <w:t>Sphingolipids</w:t>
            </w:r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5.00E-06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t>F362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r w:rsidRPr="00645EC4">
              <w:t>fluorescein DHPE</w:t>
            </w:r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Lipid metabolism and trafficking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proofErr w:type="spellStart"/>
            <w:r w:rsidRPr="00645EC4">
              <w:t>Glycerophospholipids</w:t>
            </w:r>
            <w:proofErr w:type="spellEnd"/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5.00E-06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t>H34475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r w:rsidRPr="00645EC4">
              <w:t xml:space="preserve">HCS </w:t>
            </w:r>
            <w:proofErr w:type="spellStart"/>
            <w:r w:rsidRPr="00645EC4">
              <w:t>LipidTOX</w:t>
            </w:r>
            <w:proofErr w:type="spellEnd"/>
            <w:r w:rsidRPr="00645EC4">
              <w:t xml:space="preserve"> Green</w:t>
            </w:r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Lipid metabolism and trafficking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r w:rsidRPr="00645EC4">
              <w:t>Neutral lipids</w:t>
            </w:r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5.00E-06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t>N1148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r w:rsidRPr="00645EC4">
              <w:t>NBD cholesterol</w:t>
            </w:r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Lipid metabolism and trafficking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r w:rsidRPr="00645EC4">
              <w:t>Sterol lipids</w:t>
            </w:r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5.00E-06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t>N1154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r w:rsidRPr="00645EC4">
              <w:t>NBD C6-ceramide</w:t>
            </w:r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Lipid metabolism and trafficking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r w:rsidRPr="00645EC4">
              <w:t>Sphingolipids</w:t>
            </w:r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5.00E-06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t>N360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r w:rsidRPr="00645EC4">
              <w:t>NBD-PE</w:t>
            </w:r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Lipid metabolism and trafficking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proofErr w:type="spellStart"/>
            <w:r w:rsidRPr="00645EC4">
              <w:t>Glycerophospholipids</w:t>
            </w:r>
            <w:proofErr w:type="spellEnd"/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5.00E-06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t>N3786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r w:rsidRPr="00645EC4">
              <w:t>NBD C6-HPC</w:t>
            </w:r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Lipid metabolism and trafficking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proofErr w:type="spellStart"/>
            <w:r w:rsidRPr="00645EC4">
              <w:t>Glycerophospholipids</w:t>
            </w:r>
            <w:proofErr w:type="spellEnd"/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5.00E-06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t>N3787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r w:rsidRPr="00645EC4">
              <w:t>NBD C12-HPC</w:t>
            </w:r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Lipid metabolism and trafficking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proofErr w:type="spellStart"/>
            <w:r w:rsidRPr="00645EC4">
              <w:t>Glycerophospholipids</w:t>
            </w:r>
            <w:proofErr w:type="spellEnd"/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5.00E-06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t>O12650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r w:rsidRPr="00645EC4">
              <w:t xml:space="preserve">Oregon Green DHPE </w:t>
            </w:r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Lipid metabolism and trafficking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proofErr w:type="spellStart"/>
            <w:r w:rsidRPr="00645EC4">
              <w:t>Glycerophospholipids</w:t>
            </w:r>
            <w:proofErr w:type="spellEnd"/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5.00E-06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t>E12353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r w:rsidRPr="00645EC4">
              <w:t>ER-Tracker Blue-White</w:t>
            </w:r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Organelle staining and cell morphology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r w:rsidRPr="00645EC4">
              <w:t>ER staining</w:t>
            </w:r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1.00E-06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t>E34251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r w:rsidRPr="00645EC4">
              <w:t>ER-Tracker Green</w:t>
            </w:r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Organelle staining and cell morphology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r w:rsidRPr="00645EC4">
              <w:t>ER staining</w:t>
            </w:r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1.00E-06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t>L7526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proofErr w:type="spellStart"/>
            <w:r w:rsidRPr="00645EC4">
              <w:t>LysoTracker</w:t>
            </w:r>
            <w:proofErr w:type="spellEnd"/>
            <w:r w:rsidRPr="00645EC4">
              <w:t xml:space="preserve"> Green</w:t>
            </w:r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Organelle staining and cell morphology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r w:rsidRPr="00645EC4">
              <w:t>Lysosome staining</w:t>
            </w:r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2.00E-08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t>M7514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proofErr w:type="spellStart"/>
            <w:r w:rsidRPr="00645EC4">
              <w:t>MitoTracker</w:t>
            </w:r>
            <w:proofErr w:type="spellEnd"/>
            <w:r w:rsidRPr="00645EC4">
              <w:t xml:space="preserve"> Green</w:t>
            </w:r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Organelle staining and cell morphology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r w:rsidRPr="00645EC4">
              <w:t>Mitochondria staining</w:t>
            </w:r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2.00E-08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lastRenderedPageBreak/>
              <w:t>T34075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proofErr w:type="spellStart"/>
            <w:r w:rsidRPr="00645EC4">
              <w:t>TubulinTrackerGreen</w:t>
            </w:r>
            <w:proofErr w:type="spellEnd"/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Organelle staining and cell morphology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r w:rsidRPr="00645EC4">
              <w:t>Tubulin staining</w:t>
            </w:r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2.50E-07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t>A1372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proofErr w:type="spellStart"/>
            <w:r w:rsidRPr="00645EC4">
              <w:t>acridine</w:t>
            </w:r>
            <w:proofErr w:type="spellEnd"/>
            <w:r w:rsidRPr="00645EC4">
              <w:t xml:space="preserve"> orange</w:t>
            </w:r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pH, ROS and mitochondrial membrane potential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r w:rsidRPr="00645EC4">
              <w:t>Mitochondrial membrane potential probe</w:t>
            </w:r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2.12E-06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t>C10444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proofErr w:type="spellStart"/>
            <w:r w:rsidRPr="00645EC4">
              <w:t>CellROX</w:t>
            </w:r>
            <w:proofErr w:type="spellEnd"/>
            <w:r w:rsidRPr="00645EC4">
              <w:t xml:space="preserve"> Green</w:t>
            </w:r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pH, ROS and mitochondrial membrane potential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r w:rsidRPr="00645EC4">
              <w:t>ROS activated DNA staining</w:t>
            </w:r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2.50E-06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t>P35373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proofErr w:type="spellStart"/>
            <w:r w:rsidRPr="00645EC4">
              <w:t>pHrodo</w:t>
            </w:r>
            <w:proofErr w:type="spellEnd"/>
            <w:r w:rsidRPr="00645EC4">
              <w:t xml:space="preserve"> Green AM</w:t>
            </w:r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pH, ROS and mitochondrial membrane potential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r w:rsidRPr="00645EC4">
              <w:t>pH indicator</w:t>
            </w:r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5.00E-06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t>S23923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r w:rsidRPr="00645EC4">
              <w:t>SNARF acetate</w:t>
            </w:r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pH, ROS and mitochondrial membrane potential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r w:rsidRPr="00645EC4">
              <w:t>pH indicator</w:t>
            </w:r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1.00E-05</w:t>
            </w:r>
          </w:p>
        </w:tc>
      </w:tr>
      <w:tr w:rsidR="00645EC4" w:rsidRPr="00645EC4" w:rsidTr="00300788">
        <w:trPr>
          <w:trHeight w:val="240"/>
        </w:trPr>
        <w:tc>
          <w:tcPr>
            <w:tcW w:w="1128" w:type="dxa"/>
            <w:noWrap/>
            <w:hideMark/>
          </w:tcPr>
          <w:p w:rsidR="00645EC4" w:rsidRPr="00645EC4" w:rsidRDefault="00645EC4">
            <w:r w:rsidRPr="00645EC4">
              <w:t>S36002</w:t>
            </w:r>
          </w:p>
        </w:tc>
        <w:tc>
          <w:tcPr>
            <w:tcW w:w="2626" w:type="dxa"/>
            <w:noWrap/>
            <w:hideMark/>
          </w:tcPr>
          <w:p w:rsidR="00645EC4" w:rsidRPr="00645EC4" w:rsidRDefault="00645EC4">
            <w:r w:rsidRPr="00645EC4">
              <w:t>Singlet Oxygen Sensor Green</w:t>
            </w:r>
          </w:p>
        </w:tc>
        <w:tc>
          <w:tcPr>
            <w:tcW w:w="1707" w:type="dxa"/>
            <w:noWrap/>
            <w:hideMark/>
          </w:tcPr>
          <w:p w:rsidR="00645EC4" w:rsidRPr="00645EC4" w:rsidRDefault="00645EC4">
            <w:r w:rsidRPr="00645EC4">
              <w:t>pH, ROS and mitochondrial membrane potential</w:t>
            </w:r>
          </w:p>
        </w:tc>
        <w:tc>
          <w:tcPr>
            <w:tcW w:w="2684" w:type="dxa"/>
            <w:noWrap/>
            <w:hideMark/>
          </w:tcPr>
          <w:p w:rsidR="00645EC4" w:rsidRPr="00645EC4" w:rsidRDefault="00645EC4">
            <w:r w:rsidRPr="00645EC4">
              <w:t>ROS</w:t>
            </w:r>
          </w:p>
        </w:tc>
        <w:tc>
          <w:tcPr>
            <w:tcW w:w="1539" w:type="dxa"/>
            <w:noWrap/>
            <w:hideMark/>
          </w:tcPr>
          <w:p w:rsidR="00645EC4" w:rsidRPr="00645EC4" w:rsidRDefault="00645EC4" w:rsidP="00645EC4">
            <w:r w:rsidRPr="00645EC4">
              <w:t>5.00E-06</w:t>
            </w:r>
          </w:p>
        </w:tc>
      </w:tr>
    </w:tbl>
    <w:p w:rsidR="00FF5FC9" w:rsidRDefault="00FF5FC9"/>
    <w:p w:rsidR="00F953D1" w:rsidRDefault="00F953D1">
      <w:r>
        <w:br w:type="page"/>
      </w:r>
    </w:p>
    <w:p w:rsidR="00F953D1" w:rsidRDefault="00F953D1" w:rsidP="00F953D1">
      <w:pPr>
        <w:rPr>
          <w:bCs/>
        </w:rPr>
      </w:pPr>
      <w:r w:rsidRPr="00F953D1">
        <w:rPr>
          <w:b/>
          <w:bCs/>
        </w:rPr>
        <w:lastRenderedPageBreak/>
        <w:t xml:space="preserve">Suppl. Figure 1. </w:t>
      </w:r>
      <w:r w:rsidRPr="005D57D9">
        <w:rPr>
          <w:bCs/>
        </w:rPr>
        <w:t>Image and data analysis workflow.</w:t>
      </w:r>
    </w:p>
    <w:p w:rsidR="005D57D9" w:rsidRDefault="005D57D9" w:rsidP="00F953D1">
      <w:pPr>
        <w:rPr>
          <w:b/>
          <w:bCs/>
        </w:rPr>
      </w:pPr>
    </w:p>
    <w:p w:rsidR="00F953D1" w:rsidRDefault="005D57D9" w:rsidP="00F953D1">
      <w:pPr>
        <w:rPr>
          <w:b/>
        </w:rPr>
      </w:pPr>
      <w:r>
        <w:rPr>
          <w:b/>
          <w:noProof/>
        </w:rPr>
        <w:drawing>
          <wp:inline distT="0" distB="0" distL="0" distR="0">
            <wp:extent cx="6629400" cy="72015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M-to-tSNE-diagram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29400" cy="720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57D9" w:rsidRDefault="005D57D9">
      <w:pPr>
        <w:rPr>
          <w:b/>
        </w:rPr>
      </w:pPr>
      <w:r>
        <w:rPr>
          <w:b/>
        </w:rPr>
        <w:br w:type="page"/>
      </w:r>
    </w:p>
    <w:p w:rsidR="005D57D9" w:rsidRPr="005D57D9" w:rsidRDefault="005D57D9" w:rsidP="005D57D9">
      <w:pPr>
        <w:rPr>
          <w:b/>
        </w:rPr>
      </w:pPr>
      <w:r w:rsidRPr="005D57D9">
        <w:rPr>
          <w:b/>
          <w:bCs/>
        </w:rPr>
        <w:lastRenderedPageBreak/>
        <w:t>Suppl. Figure 2</w:t>
      </w:r>
      <w:r w:rsidRPr="005D57D9">
        <w:rPr>
          <w:bCs/>
        </w:rPr>
        <w:t xml:space="preserve">. </w:t>
      </w:r>
      <w:r w:rsidRPr="005D57D9">
        <w:t xml:space="preserve">DUNN index comparison of probe ranking for CP-CHARM- and segmentation-based analysis of the TMEM41B </w:t>
      </w:r>
      <w:proofErr w:type="spellStart"/>
      <w:r w:rsidRPr="005D57D9">
        <w:t>Fluopack</w:t>
      </w:r>
      <w:proofErr w:type="spellEnd"/>
      <w:r w:rsidRPr="005D57D9">
        <w:t xml:space="preserve"> screen.</w:t>
      </w:r>
    </w:p>
    <w:p w:rsidR="005D57D9" w:rsidRDefault="005D57D9" w:rsidP="00F953D1">
      <w:pPr>
        <w:rPr>
          <w:b/>
        </w:rPr>
      </w:pPr>
    </w:p>
    <w:p w:rsidR="005D57D9" w:rsidRPr="00F953D1" w:rsidRDefault="005D57D9" w:rsidP="00F953D1">
      <w:pPr>
        <w:rPr>
          <w:b/>
        </w:rPr>
      </w:pPr>
      <w:r>
        <w:rPr>
          <w:b/>
          <w:noProof/>
        </w:rPr>
        <w:drawing>
          <wp:inline distT="0" distB="0" distL="0" distR="0">
            <wp:extent cx="6629400" cy="37014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ntczak_sup-fig-2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29400" cy="370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D57D9" w:rsidRPr="00F953D1" w:rsidSect="00645EC4">
      <w:pgSz w:w="12240" w:h="15840"/>
      <w:pgMar w:top="1440" w:right="810" w:bottom="144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EC4"/>
    <w:rsid w:val="001633EF"/>
    <w:rsid w:val="00300788"/>
    <w:rsid w:val="004D0E76"/>
    <w:rsid w:val="005D57D9"/>
    <w:rsid w:val="00645EC4"/>
    <w:rsid w:val="00C668BD"/>
    <w:rsid w:val="00F31F85"/>
    <w:rsid w:val="00F953D1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C13DE"/>
  <w15:chartTrackingRefBased/>
  <w15:docId w15:val="{DEC86831-08F1-4152-A443-B9925C4AF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5E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71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63</Words>
  <Characters>3853</Characters>
  <Application>Microsoft Office Word</Application>
  <DocSecurity>0</DocSecurity>
  <Lines>350</Lines>
  <Paragraphs>2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4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czak, Christophe</dc:creator>
  <cp:keywords/>
  <dc:description/>
  <cp:lastModifiedBy>Antczak, Christophe</cp:lastModifiedBy>
  <cp:revision>5</cp:revision>
  <dcterms:created xsi:type="dcterms:W3CDTF">2019-12-20T15:22:00Z</dcterms:created>
  <dcterms:modified xsi:type="dcterms:W3CDTF">2019-12-23T19:45:00Z</dcterms:modified>
</cp:coreProperties>
</file>